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u w:val="single"/>
        </w:rPr>
      </w:pPr>
      <w:r>
        <w:rPr>
          <w:rFonts w:cs="Arial" w:ascii="Arial" w:hAnsi="Arial"/>
          <w:b/>
          <w:sz w:val="28"/>
          <w:u w:val="single"/>
        </w:rPr>
        <w:t>Supplementary Method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hRNA clon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mouse p16 (sh5, TRCN0000077817),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human p16 (sh1, TRCN0000039751; sh2, TRCN0000039752),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Cdc42 (sh1, TRCN0000331498; sh2, TRCN0000301724)</w:t>
      </w:r>
      <w:r>
        <w:rPr>
          <w:rFonts w:cs="Arial" w:ascii="Arial" w:hAnsi="Arial"/>
        </w:rPr>
        <w:t>,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Rac1 (sh1, TRCN0000310888; sh2, TRCN0000301588),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RhoA (sh1, TRCN0000068200; sh2, TRCN0000068202),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Cdk4 (sh1, TRCN0000023174; sh2, TRCN0000023176),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Cdk6 (sh1, TRCN0000023151; sh2, TRCN0000023153),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pRb (sh1, TCRN0000295892; sh2, TRCN0000295841)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mmunoblotting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The following antibodies were used: anti-mouse p16 (sc-1207, Santa Cruz), anti-human p16 (sc-56330, Santa Cruz), anti-p19 (ab-80, Abcam), anti-p14 (sc-8340, Santa Cruz), anti-E-cadherin (610182, BD Transduction Lab), anti-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catenin (610193, BD Transduction Lab), anti-</w:t>
      </w:r>
      <w:r>
        <w:rPr>
          <w:rFonts w:eastAsia="Symbol" w:cs="Symbol" w:ascii="Symbol" w:hAnsi="Symbol"/>
        </w:rPr>
        <w:t></w:t>
      </w:r>
      <w:r>
        <w:rPr>
          <w:rFonts w:cs="Arial" w:ascii="Arial" w:hAnsi="Arial"/>
        </w:rPr>
        <w:t>-catenin (610154, BD Transduction Lab), anti-N-cadherin (610920, BD Transduction Lab), anti-Vimentin (MS-129-P0, Thermo Scientific), anti-Twist (sc-15393, Santa Cruz), anti-Snail (3895, Cell Signaling), anti-Slug (Abgent, AP2053a), anti-Cdk4 (sc-23896, Santa Cruz), anti-Cdk6 (sc-53638, Santa Cruz), anti-RhoA (sc-418, Santa Cruz), anti-</w:t>
      </w:r>
      <w:r>
        <w:rPr>
          <w:rFonts w:eastAsia="Symbol" w:cs="Symbol" w:ascii="Symbol" w:hAnsi="Symbol"/>
        </w:rPr>
        <w:t></w:t>
      </w:r>
      <w:r>
        <w:rPr>
          <w:rFonts w:cs="Arial" w:ascii="Arial" w:hAnsi="Arial"/>
        </w:rPr>
        <w:t>-actin (sc-1615, Santa Cruz) and anti-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tubulin (MS-581-P0, Fisher Scientific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8" w:right="1138" w:gutter="0" w:header="0" w:top="1411" w:footer="0" w:bottom="141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新細明體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4:57:00Z</dcterms:created>
  <dc:creator>NHRI</dc:creator>
  <dc:description/>
  <cp:keywords/>
  <dc:language>en-US</dc:language>
  <cp:lastModifiedBy>Brian Lewis</cp:lastModifiedBy>
  <cp:lastPrinted>2013-04-11T16:52:00Z</cp:lastPrinted>
  <dcterms:modified xsi:type="dcterms:W3CDTF">2013-06-20T14:57:00Z</dcterms:modified>
  <cp:revision>2</cp:revision>
  <dc:subject/>
  <dc:title/>
</cp:coreProperties>
</file>